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DD331" w14:textId="64AD1892" w:rsidR="00734A47" w:rsidRPr="00734A47" w:rsidRDefault="004A5472" w:rsidP="0003757F">
      <w:pPr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Additional file 1: </w:t>
      </w:r>
      <w:r w:rsidR="009D6EF0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S1</w:t>
      </w:r>
      <w:r w:rsidR="00734A47" w:rsidRPr="00734A47">
        <w:rPr>
          <w:b/>
          <w:sz w:val="24"/>
          <w:szCs w:val="24"/>
        </w:rPr>
        <w:t xml:space="preserve">. </w:t>
      </w:r>
      <w:r w:rsidR="00734A47" w:rsidRPr="00734A47">
        <w:rPr>
          <w:sz w:val="24"/>
          <w:szCs w:val="24"/>
        </w:rPr>
        <w:t>Contingency analysis summarizing the relationships between leishmaniosis (</w:t>
      </w:r>
      <w:proofErr w:type="spellStart"/>
      <w:r w:rsidR="00734A47" w:rsidRPr="00734A47">
        <w:rPr>
          <w:sz w:val="24"/>
          <w:szCs w:val="24"/>
        </w:rPr>
        <w:t>CanL</w:t>
      </w:r>
      <w:proofErr w:type="spellEnd"/>
      <w:r w:rsidR="00734A47" w:rsidRPr="00734A47">
        <w:rPr>
          <w:sz w:val="24"/>
          <w:szCs w:val="24"/>
        </w:rPr>
        <w:t xml:space="preserve">) and </w:t>
      </w:r>
      <w:proofErr w:type="spellStart"/>
      <w:r w:rsidR="00734A47" w:rsidRPr="00734A47">
        <w:rPr>
          <w:sz w:val="24"/>
          <w:szCs w:val="24"/>
        </w:rPr>
        <w:t>dirofilariosis</w:t>
      </w:r>
      <w:proofErr w:type="spellEnd"/>
      <w:r w:rsidR="00734A47" w:rsidRPr="00734A47">
        <w:rPr>
          <w:sz w:val="24"/>
          <w:szCs w:val="24"/>
        </w:rPr>
        <w:t xml:space="preserve"> (HW) prevalence and the study year and region; the asterisk (“*”) indicate a significant relationship with a study factor, </w:t>
      </w:r>
      <w:proofErr w:type="spellStart"/>
      <w:r w:rsidR="00734A47" w:rsidRPr="00734A47">
        <w:rPr>
          <w:sz w:val="24"/>
          <w:szCs w:val="24"/>
        </w:rPr>
        <w:t>n.s</w:t>
      </w:r>
      <w:proofErr w:type="spellEnd"/>
      <w:r w:rsidR="00734A47" w:rsidRPr="00734A47">
        <w:rPr>
          <w:sz w:val="24"/>
          <w:szCs w:val="24"/>
        </w:rPr>
        <w:t>.=not significant (</w:t>
      </w:r>
      <w:r w:rsidR="00734A47" w:rsidRPr="00734A47">
        <w:rPr>
          <w:i/>
          <w:sz w:val="24"/>
          <w:szCs w:val="24"/>
        </w:rPr>
        <w:t>p</w:t>
      </w:r>
      <w:r w:rsidR="00734A47" w:rsidRPr="00734A47">
        <w:rPr>
          <w:sz w:val="24"/>
          <w:szCs w:val="24"/>
        </w:rPr>
        <w:t>&gt;0.05).</w:t>
      </w:r>
    </w:p>
    <w:p w14:paraId="79BBB2CC" w14:textId="77777777" w:rsidR="00734A47" w:rsidRPr="00AC5A06" w:rsidRDefault="00734A47" w:rsidP="0003757F">
      <w:pPr>
        <w:spacing w:line="480" w:lineRule="auto"/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2702"/>
        <w:gridCol w:w="996"/>
        <w:gridCol w:w="523"/>
        <w:gridCol w:w="1150"/>
        <w:gridCol w:w="996"/>
        <w:gridCol w:w="523"/>
        <w:gridCol w:w="1150"/>
      </w:tblGrid>
      <w:tr w:rsidR="00734A47" w:rsidRPr="00AC5A06" w14:paraId="3857B923" w14:textId="77777777" w:rsidTr="00813B51">
        <w:trPr>
          <w:jc w:val="center"/>
        </w:trPr>
        <w:tc>
          <w:tcPr>
            <w:tcW w:w="0" w:type="auto"/>
            <w:vMerge w:val="restart"/>
            <w:vAlign w:val="center"/>
          </w:tcPr>
          <w:p w14:paraId="30C73E90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A06">
              <w:rPr>
                <w:rFonts w:ascii="Times New Roman" w:hAnsi="Times New Roman" w:cs="Times New Roman"/>
                <w:b/>
                <w:bCs/>
              </w:rPr>
              <w:t>CVBD</w:t>
            </w:r>
          </w:p>
        </w:tc>
        <w:tc>
          <w:tcPr>
            <w:tcW w:w="0" w:type="auto"/>
            <w:vMerge w:val="restart"/>
            <w:vAlign w:val="center"/>
          </w:tcPr>
          <w:p w14:paraId="66B7D6ED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5A06">
              <w:rPr>
                <w:rFonts w:ascii="Times New Roman" w:hAnsi="Times New Roman" w:cs="Times New Roman"/>
                <w:b/>
                <w:bCs/>
              </w:rPr>
              <w:t>Macroarea</w:t>
            </w:r>
            <w:proofErr w:type="spellEnd"/>
          </w:p>
        </w:tc>
        <w:tc>
          <w:tcPr>
            <w:tcW w:w="0" w:type="auto"/>
            <w:gridSpan w:val="6"/>
            <w:vAlign w:val="center"/>
          </w:tcPr>
          <w:p w14:paraId="35BD4047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A06">
              <w:rPr>
                <w:rFonts w:ascii="Times New Roman" w:hAnsi="Times New Roman" w:cs="Times New Roman"/>
                <w:b/>
                <w:bCs/>
              </w:rPr>
              <w:t>Tested factor</w:t>
            </w:r>
          </w:p>
        </w:tc>
      </w:tr>
      <w:tr w:rsidR="00734A47" w:rsidRPr="00AC5A06" w14:paraId="03FDCD99" w14:textId="77777777" w:rsidTr="00813B51">
        <w:trPr>
          <w:jc w:val="center"/>
        </w:trPr>
        <w:tc>
          <w:tcPr>
            <w:tcW w:w="0" w:type="auto"/>
            <w:vMerge/>
            <w:vAlign w:val="center"/>
          </w:tcPr>
          <w:p w14:paraId="18664949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271639A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AADB39A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A06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0" w:type="auto"/>
            <w:gridSpan w:val="3"/>
            <w:vAlign w:val="center"/>
          </w:tcPr>
          <w:p w14:paraId="14CFD3D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A06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</w:tr>
      <w:tr w:rsidR="00734A47" w:rsidRPr="00AC5A06" w14:paraId="71608193" w14:textId="77777777" w:rsidTr="00813B51">
        <w:trPr>
          <w:jc w:val="center"/>
        </w:trPr>
        <w:tc>
          <w:tcPr>
            <w:tcW w:w="0" w:type="auto"/>
            <w:vMerge/>
            <w:vAlign w:val="center"/>
          </w:tcPr>
          <w:p w14:paraId="3AC523CD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37FB324F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C5DB70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  <w:i/>
              </w:rPr>
              <w:t></w:t>
            </w:r>
            <w:r w:rsidRPr="00AC5A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3803040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C5A06">
              <w:rPr>
                <w:rFonts w:ascii="Times New Roman" w:hAnsi="Times New Roman" w:cs="Times New Roman"/>
                <w:i/>
              </w:rPr>
              <w:t>d.f.</w:t>
            </w:r>
            <w:proofErr w:type="spellEnd"/>
          </w:p>
        </w:tc>
        <w:tc>
          <w:tcPr>
            <w:tcW w:w="0" w:type="auto"/>
            <w:vAlign w:val="center"/>
          </w:tcPr>
          <w:p w14:paraId="77C7FBE9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C5A0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vAlign w:val="center"/>
          </w:tcPr>
          <w:p w14:paraId="4E1812BA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  <w:i/>
              </w:rPr>
              <w:t></w:t>
            </w:r>
            <w:r w:rsidRPr="00AC5A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C9357CB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C5A06">
              <w:rPr>
                <w:rFonts w:ascii="Times New Roman" w:hAnsi="Times New Roman" w:cs="Times New Roman"/>
                <w:i/>
              </w:rPr>
              <w:t>d.f.</w:t>
            </w:r>
            <w:proofErr w:type="spellEnd"/>
          </w:p>
        </w:tc>
        <w:tc>
          <w:tcPr>
            <w:tcW w:w="0" w:type="auto"/>
            <w:vAlign w:val="center"/>
          </w:tcPr>
          <w:p w14:paraId="0B9BC1A5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34A47" w:rsidRPr="00AC5A06" w14:paraId="6AFA32D2" w14:textId="77777777" w:rsidTr="00813B51">
        <w:trPr>
          <w:jc w:val="center"/>
        </w:trPr>
        <w:tc>
          <w:tcPr>
            <w:tcW w:w="0" w:type="auto"/>
            <w:vMerge w:val="restart"/>
            <w:vAlign w:val="center"/>
          </w:tcPr>
          <w:p w14:paraId="1E57CBCE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C5A06">
              <w:rPr>
                <w:rFonts w:ascii="Times New Roman" w:hAnsi="Times New Roman" w:cs="Times New Roman"/>
              </w:rPr>
              <w:t>CanL</w:t>
            </w:r>
            <w:proofErr w:type="spellEnd"/>
          </w:p>
        </w:tc>
        <w:tc>
          <w:tcPr>
            <w:tcW w:w="0" w:type="auto"/>
            <w:vAlign w:val="center"/>
          </w:tcPr>
          <w:p w14:paraId="29326ACA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northern Italy</w:t>
            </w:r>
          </w:p>
        </w:tc>
        <w:tc>
          <w:tcPr>
            <w:tcW w:w="0" w:type="auto"/>
            <w:vAlign w:val="center"/>
          </w:tcPr>
          <w:p w14:paraId="0E378FC4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327.551</w:t>
            </w:r>
          </w:p>
        </w:tc>
        <w:tc>
          <w:tcPr>
            <w:tcW w:w="0" w:type="auto"/>
            <w:vAlign w:val="center"/>
          </w:tcPr>
          <w:p w14:paraId="04931784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19F9D71B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  <w:tc>
          <w:tcPr>
            <w:tcW w:w="0" w:type="auto"/>
            <w:vAlign w:val="center"/>
          </w:tcPr>
          <w:p w14:paraId="20BDEA79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231.932</w:t>
            </w:r>
          </w:p>
        </w:tc>
        <w:tc>
          <w:tcPr>
            <w:tcW w:w="0" w:type="auto"/>
            <w:vAlign w:val="center"/>
          </w:tcPr>
          <w:p w14:paraId="30D8D84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09ED2D94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</w:tr>
      <w:tr w:rsidR="00734A47" w:rsidRPr="00AC5A06" w14:paraId="6A8D4B20" w14:textId="77777777" w:rsidTr="00813B51">
        <w:trPr>
          <w:jc w:val="center"/>
        </w:trPr>
        <w:tc>
          <w:tcPr>
            <w:tcW w:w="0" w:type="auto"/>
            <w:vMerge/>
            <w:vAlign w:val="center"/>
          </w:tcPr>
          <w:p w14:paraId="1B7C9B00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6531A75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central Italy</w:t>
            </w:r>
          </w:p>
        </w:tc>
        <w:tc>
          <w:tcPr>
            <w:tcW w:w="0" w:type="auto"/>
            <w:vAlign w:val="center"/>
          </w:tcPr>
          <w:p w14:paraId="0D2AAA9C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334.187</w:t>
            </w:r>
          </w:p>
        </w:tc>
        <w:tc>
          <w:tcPr>
            <w:tcW w:w="0" w:type="auto"/>
            <w:vAlign w:val="center"/>
          </w:tcPr>
          <w:p w14:paraId="38DFEDAD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01ADD8DF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  <w:tc>
          <w:tcPr>
            <w:tcW w:w="0" w:type="auto"/>
            <w:vAlign w:val="center"/>
          </w:tcPr>
          <w:p w14:paraId="0565A06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572.704</w:t>
            </w:r>
          </w:p>
        </w:tc>
        <w:tc>
          <w:tcPr>
            <w:tcW w:w="0" w:type="auto"/>
            <w:vAlign w:val="center"/>
          </w:tcPr>
          <w:p w14:paraId="26C67A04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2743AE95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</w:tr>
      <w:tr w:rsidR="00734A47" w:rsidRPr="00AC5A06" w14:paraId="5C93F3A2" w14:textId="77777777" w:rsidTr="00813B51">
        <w:trPr>
          <w:jc w:val="center"/>
        </w:trPr>
        <w:tc>
          <w:tcPr>
            <w:tcW w:w="0" w:type="auto"/>
            <w:vMerge/>
            <w:vAlign w:val="center"/>
          </w:tcPr>
          <w:p w14:paraId="49880DA3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8003E1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southern Italy and Islands</w:t>
            </w:r>
          </w:p>
        </w:tc>
        <w:tc>
          <w:tcPr>
            <w:tcW w:w="0" w:type="auto"/>
            <w:vAlign w:val="center"/>
          </w:tcPr>
          <w:p w14:paraId="61218429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500.113</w:t>
            </w:r>
          </w:p>
        </w:tc>
        <w:tc>
          <w:tcPr>
            <w:tcW w:w="0" w:type="auto"/>
            <w:vAlign w:val="center"/>
          </w:tcPr>
          <w:p w14:paraId="5DD8064A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43762637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  <w:tc>
          <w:tcPr>
            <w:tcW w:w="0" w:type="auto"/>
            <w:vAlign w:val="center"/>
          </w:tcPr>
          <w:p w14:paraId="26A4E3F3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990.198</w:t>
            </w:r>
          </w:p>
        </w:tc>
        <w:tc>
          <w:tcPr>
            <w:tcW w:w="0" w:type="auto"/>
            <w:vAlign w:val="center"/>
          </w:tcPr>
          <w:p w14:paraId="1EC99E3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37C6B17E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</w:tr>
      <w:tr w:rsidR="00734A47" w:rsidRPr="00AC5A06" w14:paraId="589B1C4B" w14:textId="77777777" w:rsidTr="00813B51">
        <w:trPr>
          <w:jc w:val="center"/>
        </w:trPr>
        <w:tc>
          <w:tcPr>
            <w:tcW w:w="0" w:type="auto"/>
            <w:vMerge w:val="restart"/>
            <w:vAlign w:val="center"/>
          </w:tcPr>
          <w:p w14:paraId="32F664EB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0" w:type="auto"/>
            <w:vAlign w:val="center"/>
          </w:tcPr>
          <w:p w14:paraId="318A67C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northern Italy</w:t>
            </w:r>
          </w:p>
        </w:tc>
        <w:tc>
          <w:tcPr>
            <w:tcW w:w="0" w:type="auto"/>
            <w:vAlign w:val="center"/>
          </w:tcPr>
          <w:p w14:paraId="25BB55E5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56.054</w:t>
            </w:r>
          </w:p>
        </w:tc>
        <w:tc>
          <w:tcPr>
            <w:tcW w:w="0" w:type="auto"/>
            <w:vAlign w:val="center"/>
          </w:tcPr>
          <w:p w14:paraId="1EDAF28F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50980C8C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  <w:tc>
          <w:tcPr>
            <w:tcW w:w="0" w:type="auto"/>
            <w:vAlign w:val="center"/>
          </w:tcPr>
          <w:p w14:paraId="74264454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39.655</w:t>
            </w:r>
          </w:p>
        </w:tc>
        <w:tc>
          <w:tcPr>
            <w:tcW w:w="0" w:type="auto"/>
            <w:vAlign w:val="center"/>
          </w:tcPr>
          <w:p w14:paraId="7B1832D0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6A624FC5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</w:tr>
      <w:tr w:rsidR="00734A47" w:rsidRPr="00AC5A06" w14:paraId="49325794" w14:textId="77777777" w:rsidTr="00813B51">
        <w:trPr>
          <w:jc w:val="center"/>
        </w:trPr>
        <w:tc>
          <w:tcPr>
            <w:tcW w:w="0" w:type="auto"/>
            <w:vMerge/>
            <w:vAlign w:val="center"/>
          </w:tcPr>
          <w:p w14:paraId="5199606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13621A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central Italy</w:t>
            </w:r>
          </w:p>
        </w:tc>
        <w:tc>
          <w:tcPr>
            <w:tcW w:w="0" w:type="auto"/>
            <w:vAlign w:val="center"/>
          </w:tcPr>
          <w:p w14:paraId="76A73265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73.839</w:t>
            </w:r>
          </w:p>
        </w:tc>
        <w:tc>
          <w:tcPr>
            <w:tcW w:w="0" w:type="auto"/>
            <w:vAlign w:val="center"/>
          </w:tcPr>
          <w:p w14:paraId="07453A51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05DADF04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  <w:tc>
          <w:tcPr>
            <w:tcW w:w="0" w:type="auto"/>
            <w:vAlign w:val="center"/>
          </w:tcPr>
          <w:p w14:paraId="38AA48A9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99.481</w:t>
            </w:r>
          </w:p>
        </w:tc>
        <w:tc>
          <w:tcPr>
            <w:tcW w:w="0" w:type="auto"/>
            <w:vAlign w:val="center"/>
          </w:tcPr>
          <w:p w14:paraId="77B25BAD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1073E55A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&lt;0.0001*</w:t>
            </w:r>
          </w:p>
        </w:tc>
      </w:tr>
      <w:tr w:rsidR="00734A47" w:rsidRPr="00AC5A06" w14:paraId="4167AA4F" w14:textId="77777777" w:rsidTr="00813B51">
        <w:trPr>
          <w:jc w:val="center"/>
        </w:trPr>
        <w:tc>
          <w:tcPr>
            <w:tcW w:w="0" w:type="auto"/>
            <w:vMerge/>
            <w:vAlign w:val="center"/>
          </w:tcPr>
          <w:p w14:paraId="2B56B736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BF626B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C5A06">
              <w:rPr>
                <w:rFonts w:ascii="Times New Roman" w:hAnsi="Times New Roman" w:cs="Times New Roman"/>
              </w:rPr>
              <w:t>couthern</w:t>
            </w:r>
            <w:proofErr w:type="spellEnd"/>
            <w:r w:rsidRPr="00AC5A06">
              <w:rPr>
                <w:rFonts w:ascii="Times New Roman" w:hAnsi="Times New Roman" w:cs="Times New Roman"/>
              </w:rPr>
              <w:t xml:space="preserve"> Italy and Islands</w:t>
            </w:r>
          </w:p>
        </w:tc>
        <w:tc>
          <w:tcPr>
            <w:tcW w:w="0" w:type="auto"/>
            <w:vAlign w:val="center"/>
          </w:tcPr>
          <w:p w14:paraId="212F6782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12.568</w:t>
            </w:r>
          </w:p>
        </w:tc>
        <w:tc>
          <w:tcPr>
            <w:tcW w:w="0" w:type="auto"/>
            <w:vAlign w:val="center"/>
          </w:tcPr>
          <w:p w14:paraId="32A2A864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2522C6B7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 xml:space="preserve">0.323 </w:t>
            </w:r>
            <w:proofErr w:type="spellStart"/>
            <w:r w:rsidRPr="00AC5A06">
              <w:rPr>
                <w:rFonts w:ascii="Times New Roman" w:hAnsi="Times New Roman" w:cs="Times New Roman"/>
              </w:rPr>
              <w:t>n.s</w:t>
            </w:r>
            <w:proofErr w:type="spellEnd"/>
            <w:r w:rsidRPr="00AC5A0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vAlign w:val="center"/>
          </w:tcPr>
          <w:p w14:paraId="422E31C6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7.145</w:t>
            </w:r>
          </w:p>
        </w:tc>
        <w:tc>
          <w:tcPr>
            <w:tcW w:w="0" w:type="auto"/>
            <w:vAlign w:val="center"/>
          </w:tcPr>
          <w:p w14:paraId="013843DD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66901AF9" w14:textId="77777777" w:rsidR="00734A47" w:rsidRPr="00AC5A06" w:rsidRDefault="00734A47" w:rsidP="000375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A06">
              <w:rPr>
                <w:rFonts w:ascii="Times New Roman" w:hAnsi="Times New Roman" w:cs="Times New Roman"/>
              </w:rPr>
              <w:t xml:space="preserve">0.307 </w:t>
            </w:r>
            <w:proofErr w:type="spellStart"/>
            <w:r w:rsidRPr="00AC5A06">
              <w:rPr>
                <w:rFonts w:ascii="Times New Roman" w:hAnsi="Times New Roman" w:cs="Times New Roman"/>
              </w:rPr>
              <w:t>n.s</w:t>
            </w:r>
            <w:proofErr w:type="spellEnd"/>
            <w:r w:rsidRPr="00AC5A06">
              <w:rPr>
                <w:rFonts w:ascii="Times New Roman" w:hAnsi="Times New Roman" w:cs="Times New Roman"/>
              </w:rPr>
              <w:t>.</w:t>
            </w:r>
          </w:p>
        </w:tc>
      </w:tr>
    </w:tbl>
    <w:p w14:paraId="40FD7490" w14:textId="77777777" w:rsidR="00734A47" w:rsidRPr="00AC5A06" w:rsidRDefault="00734A47" w:rsidP="0003757F">
      <w:pPr>
        <w:spacing w:line="480" w:lineRule="auto"/>
      </w:pPr>
    </w:p>
    <w:p w14:paraId="27B6B5DC" w14:textId="443AA377" w:rsidR="00C25220" w:rsidRPr="00734A47" w:rsidRDefault="00C25220" w:rsidP="0003757F">
      <w:pPr>
        <w:spacing w:line="480" w:lineRule="auto"/>
      </w:pPr>
    </w:p>
    <w:sectPr w:rsidR="00C25220" w:rsidRPr="00734A47" w:rsidSect="00E266C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eta Kostadinova">
    <w15:presenceInfo w15:providerId="None" w15:userId="Aneta Kostadin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881"/>
    <w:rsid w:val="00006449"/>
    <w:rsid w:val="0003757F"/>
    <w:rsid w:val="000414D4"/>
    <w:rsid w:val="00044C5E"/>
    <w:rsid w:val="00067087"/>
    <w:rsid w:val="00070024"/>
    <w:rsid w:val="0009286E"/>
    <w:rsid w:val="000A1916"/>
    <w:rsid w:val="000A2F33"/>
    <w:rsid w:val="00114070"/>
    <w:rsid w:val="00125881"/>
    <w:rsid w:val="00135066"/>
    <w:rsid w:val="00142EDF"/>
    <w:rsid w:val="0014586C"/>
    <w:rsid w:val="001568BA"/>
    <w:rsid w:val="00193DCD"/>
    <w:rsid w:val="00195F1D"/>
    <w:rsid w:val="001D3659"/>
    <w:rsid w:val="001E00EF"/>
    <w:rsid w:val="00204655"/>
    <w:rsid w:val="00206DED"/>
    <w:rsid w:val="00214AD9"/>
    <w:rsid w:val="00271821"/>
    <w:rsid w:val="00274892"/>
    <w:rsid w:val="0028626F"/>
    <w:rsid w:val="00296544"/>
    <w:rsid w:val="002B7D95"/>
    <w:rsid w:val="002F381C"/>
    <w:rsid w:val="003216F3"/>
    <w:rsid w:val="00333C34"/>
    <w:rsid w:val="0035108E"/>
    <w:rsid w:val="0036020E"/>
    <w:rsid w:val="00363BDD"/>
    <w:rsid w:val="00382F16"/>
    <w:rsid w:val="003F28CD"/>
    <w:rsid w:val="003F34BB"/>
    <w:rsid w:val="00413EFB"/>
    <w:rsid w:val="00414D4D"/>
    <w:rsid w:val="004436CB"/>
    <w:rsid w:val="0045520F"/>
    <w:rsid w:val="00466CE4"/>
    <w:rsid w:val="00483E34"/>
    <w:rsid w:val="00492988"/>
    <w:rsid w:val="004A5472"/>
    <w:rsid w:val="004C5DE6"/>
    <w:rsid w:val="004D2F74"/>
    <w:rsid w:val="005019D3"/>
    <w:rsid w:val="00523EA2"/>
    <w:rsid w:val="00533087"/>
    <w:rsid w:val="00533389"/>
    <w:rsid w:val="005B0AA1"/>
    <w:rsid w:val="005B4069"/>
    <w:rsid w:val="005B6D88"/>
    <w:rsid w:val="00620F49"/>
    <w:rsid w:val="0064797E"/>
    <w:rsid w:val="00663154"/>
    <w:rsid w:val="006672C9"/>
    <w:rsid w:val="006A7306"/>
    <w:rsid w:val="006A78F6"/>
    <w:rsid w:val="006C5045"/>
    <w:rsid w:val="006C6E76"/>
    <w:rsid w:val="00717C42"/>
    <w:rsid w:val="007228C7"/>
    <w:rsid w:val="00734A47"/>
    <w:rsid w:val="00744040"/>
    <w:rsid w:val="00772F49"/>
    <w:rsid w:val="007C0CF2"/>
    <w:rsid w:val="007F775F"/>
    <w:rsid w:val="008310A7"/>
    <w:rsid w:val="00831138"/>
    <w:rsid w:val="008840FC"/>
    <w:rsid w:val="008907F3"/>
    <w:rsid w:val="0089751E"/>
    <w:rsid w:val="008B4892"/>
    <w:rsid w:val="008B70DD"/>
    <w:rsid w:val="008C3E8D"/>
    <w:rsid w:val="008C4249"/>
    <w:rsid w:val="008E4724"/>
    <w:rsid w:val="0091710A"/>
    <w:rsid w:val="00923E5A"/>
    <w:rsid w:val="00924F30"/>
    <w:rsid w:val="009361B6"/>
    <w:rsid w:val="00940AAE"/>
    <w:rsid w:val="00946611"/>
    <w:rsid w:val="00963C14"/>
    <w:rsid w:val="009D6EF0"/>
    <w:rsid w:val="00A05669"/>
    <w:rsid w:val="00A23C52"/>
    <w:rsid w:val="00A31F10"/>
    <w:rsid w:val="00A629A4"/>
    <w:rsid w:val="00A656CA"/>
    <w:rsid w:val="00A677E8"/>
    <w:rsid w:val="00A731F9"/>
    <w:rsid w:val="00A74A68"/>
    <w:rsid w:val="00A9526B"/>
    <w:rsid w:val="00AA5D52"/>
    <w:rsid w:val="00AD1BA7"/>
    <w:rsid w:val="00B15FB4"/>
    <w:rsid w:val="00B442DD"/>
    <w:rsid w:val="00B74F23"/>
    <w:rsid w:val="00BA411A"/>
    <w:rsid w:val="00BC38B6"/>
    <w:rsid w:val="00BE2A0B"/>
    <w:rsid w:val="00BE621A"/>
    <w:rsid w:val="00C16220"/>
    <w:rsid w:val="00C25220"/>
    <w:rsid w:val="00C333E3"/>
    <w:rsid w:val="00C72EF3"/>
    <w:rsid w:val="00C86B55"/>
    <w:rsid w:val="00CD33E7"/>
    <w:rsid w:val="00CF7ABD"/>
    <w:rsid w:val="00D321D3"/>
    <w:rsid w:val="00D61BC4"/>
    <w:rsid w:val="00D91F3E"/>
    <w:rsid w:val="00DF1CB5"/>
    <w:rsid w:val="00E0710D"/>
    <w:rsid w:val="00E266C1"/>
    <w:rsid w:val="00E26FBE"/>
    <w:rsid w:val="00E468A4"/>
    <w:rsid w:val="00E86D51"/>
    <w:rsid w:val="00EA2169"/>
    <w:rsid w:val="00EA4E42"/>
    <w:rsid w:val="00EE01F1"/>
    <w:rsid w:val="00EE0C03"/>
    <w:rsid w:val="00F269A1"/>
    <w:rsid w:val="00FC1632"/>
    <w:rsid w:val="00FD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3DF3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8"/>
        <w:szCs w:val="28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5B0AA1"/>
    <w:rPr>
      <w:color w:val="0000FF" w:themeColor="hyperlink"/>
      <w:u w:val="single"/>
    </w:rPr>
  </w:style>
  <w:style w:type="character" w:customStyle="1" w:styleId="mediumtext1">
    <w:name w:val="medium_text1"/>
    <w:uiPriority w:val="99"/>
    <w:rsid w:val="00B74F23"/>
    <w:rPr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1CB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F1CB5"/>
    <w:rPr>
      <w:rFonts w:ascii="Lucida Grande" w:hAnsi="Lucida Grande" w:cs="Lucida Grande"/>
      <w:sz w:val="18"/>
      <w:szCs w:val="18"/>
      <w:lang w:val="en-GB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6672C9"/>
    <w:rPr>
      <w:sz w:val="16"/>
      <w:szCs w:val="16"/>
    </w:rPr>
  </w:style>
  <w:style w:type="table" w:styleId="Grigliatabella">
    <w:name w:val="Table Grid"/>
    <w:basedOn w:val="Tabellanormale"/>
    <w:uiPriority w:val="59"/>
    <w:rsid w:val="00734A47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8"/>
        <w:szCs w:val="28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5B0AA1"/>
    <w:rPr>
      <w:color w:val="0000FF" w:themeColor="hyperlink"/>
      <w:u w:val="single"/>
    </w:rPr>
  </w:style>
  <w:style w:type="character" w:customStyle="1" w:styleId="mediumtext1">
    <w:name w:val="medium_text1"/>
    <w:uiPriority w:val="99"/>
    <w:rsid w:val="00B74F23"/>
    <w:rPr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1CB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F1CB5"/>
    <w:rPr>
      <w:rFonts w:ascii="Lucida Grande" w:hAnsi="Lucida Grande" w:cs="Lucida Grande"/>
      <w:sz w:val="18"/>
      <w:szCs w:val="18"/>
      <w:lang w:val="en-GB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6672C9"/>
    <w:rPr>
      <w:sz w:val="16"/>
      <w:szCs w:val="16"/>
    </w:rPr>
  </w:style>
  <w:style w:type="table" w:styleId="Grigliatabella">
    <w:name w:val="Table Grid"/>
    <w:basedOn w:val="Tabellanormale"/>
    <w:uiPriority w:val="59"/>
    <w:rsid w:val="00734A47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0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0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Colella</dc:creator>
  <cp:keywords/>
  <dc:description/>
  <cp:lastModifiedBy>Domenico Otranto</cp:lastModifiedBy>
  <cp:revision>4</cp:revision>
  <dcterms:created xsi:type="dcterms:W3CDTF">2020-04-04T07:38:00Z</dcterms:created>
  <dcterms:modified xsi:type="dcterms:W3CDTF">2020-04-05T12:18:00Z</dcterms:modified>
</cp:coreProperties>
</file>